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7A82C" w14:textId="77777777" w:rsidR="002071F8" w:rsidRPr="00331CC1" w:rsidRDefault="002071F8" w:rsidP="002071F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331CC1">
        <w:rPr>
          <w:rFonts w:ascii="Times New Roman" w:hAnsi="Times New Roman" w:cs="Times New Roman"/>
          <w:b/>
          <w:color w:val="auto"/>
          <w:sz w:val="24"/>
          <w:szCs w:val="24"/>
        </w:rPr>
        <w:t>S11 Table. Association of pulmonary hemodynamic measures based on established reference limits with incident HF or death post-Visit 5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070"/>
        <w:gridCol w:w="2700"/>
        <w:gridCol w:w="2250"/>
        <w:gridCol w:w="3510"/>
        <w:gridCol w:w="2070"/>
      </w:tblGrid>
      <w:tr w:rsidR="002071F8" w:rsidRPr="00331CC1" w14:paraId="3382BDAE" w14:textId="77777777" w:rsidTr="00D60D22">
        <w:trPr>
          <w:trHeight w:val="1084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A5BB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Abnormal pulmonary vasculature measur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D99D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Clinical 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3E5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Number of events</w:t>
            </w:r>
          </w:p>
          <w:p w14:paraId="4D02756F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Normal/Abnorma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F764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Even</w:t>
            </w:r>
            <w:r>
              <w:rPr>
                <w:color w:val="000000"/>
                <w:sz w:val="22"/>
              </w:rPr>
              <w:t>t</w:t>
            </w:r>
            <w:r w:rsidRPr="00331CC1">
              <w:rPr>
                <w:color w:val="000000"/>
                <w:sz w:val="22"/>
              </w:rPr>
              <w:t xml:space="preserve"> rate (per 100 person-years)</w:t>
            </w:r>
          </w:p>
          <w:p w14:paraId="66A2AFE3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Normal/Abnorma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7B59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R [95% CI]</w:t>
            </w:r>
          </w:p>
        </w:tc>
      </w:tr>
      <w:tr w:rsidR="002071F8" w:rsidRPr="00331CC1" w14:paraId="218F0E81" w14:textId="77777777" w:rsidTr="00D60D22">
        <w:trPr>
          <w:trHeight w:val="32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867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Total n=2810</w:t>
            </w:r>
            <w:r w:rsidRPr="00331CC1">
              <w:rPr>
                <w:color w:val="000000"/>
                <w:sz w:val="22"/>
              </w:rPr>
              <w:br/>
            </w:r>
            <w:r w:rsidRPr="00331CC1">
              <w:rPr>
                <w:color w:val="000000"/>
                <w:sz w:val="22"/>
              </w:rPr>
              <w:br/>
              <w:t>Abnormal PASP</w:t>
            </w:r>
            <w:r w:rsidRPr="00331CC1">
              <w:rPr>
                <w:color w:val="000000"/>
                <w:sz w:val="22"/>
              </w:rPr>
              <w:br/>
              <w:t>86 (3.1%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5D4C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ECD2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42 / 12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7AD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98 / 3.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D90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20 [1.15-4.22]</w:t>
            </w:r>
          </w:p>
        </w:tc>
      </w:tr>
      <w:tr w:rsidR="002071F8" w:rsidRPr="00331CC1" w14:paraId="0035983E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1F64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F7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64A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60 / 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2E24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42 / 0.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BE5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90 [0.21-3.88]</w:t>
            </w:r>
          </w:p>
        </w:tc>
      </w:tr>
      <w:tr w:rsidR="002071F8" w:rsidRPr="00331CC1" w14:paraId="020E544D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30E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87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p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E0B2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61 / 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E2FB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42 / 1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A9E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39 [0.96-5.98]</w:t>
            </w:r>
          </w:p>
        </w:tc>
      </w:tr>
      <w:tr w:rsidR="002071F8" w:rsidRPr="00331CC1" w14:paraId="2B49E182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CA9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DAAC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 or dea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4E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407 / 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BC0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81 / 8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8BEE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55 [1.72-3.77]</w:t>
            </w:r>
          </w:p>
        </w:tc>
      </w:tr>
      <w:tr w:rsidR="002071F8" w:rsidRPr="00331CC1" w14:paraId="462E651B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0CF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0A5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rEF or dea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8A9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351 / 2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025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42 / 7.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07D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65 [1.73-4.06]</w:t>
            </w:r>
          </w:p>
        </w:tc>
      </w:tr>
      <w:tr w:rsidR="002071F8" w:rsidRPr="00331CC1" w14:paraId="4B1C093C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916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F90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pEF or dea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EDD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357 / 3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EEA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46 / 7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263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74 [1.82-4.12]</w:t>
            </w:r>
          </w:p>
        </w:tc>
      </w:tr>
      <w:tr w:rsidR="002071F8" w:rsidRPr="00331CC1" w14:paraId="48D7CF35" w14:textId="77777777" w:rsidTr="00D60D22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3A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A69" w14:textId="77777777" w:rsidR="002071F8" w:rsidRPr="00331CC1" w:rsidRDefault="002071F8" w:rsidP="00D60D22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BCF9" w14:textId="77777777" w:rsidR="002071F8" w:rsidRPr="00331CC1" w:rsidRDefault="002071F8" w:rsidP="00D60D22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8A73" w14:textId="77777777" w:rsidR="002071F8" w:rsidRPr="00331CC1" w:rsidRDefault="002071F8" w:rsidP="00D60D22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07E" w14:textId="77777777" w:rsidR="002071F8" w:rsidRPr="00331CC1" w:rsidRDefault="002071F8" w:rsidP="00D60D22">
            <w:pPr>
              <w:jc w:val="center"/>
              <w:rPr>
                <w:sz w:val="22"/>
                <w:szCs w:val="20"/>
              </w:rPr>
            </w:pPr>
          </w:p>
        </w:tc>
      </w:tr>
      <w:tr w:rsidR="002071F8" w:rsidRPr="00331CC1" w14:paraId="1883BE25" w14:textId="77777777" w:rsidTr="00D60D22">
        <w:trPr>
          <w:trHeight w:val="3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351181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Total n=2798</w:t>
            </w:r>
            <w:r w:rsidRPr="00331CC1">
              <w:rPr>
                <w:color w:val="000000"/>
                <w:sz w:val="22"/>
              </w:rPr>
              <w:br/>
            </w:r>
            <w:r w:rsidRPr="00331CC1">
              <w:rPr>
                <w:color w:val="000000"/>
                <w:sz w:val="22"/>
              </w:rPr>
              <w:br/>
              <w:t>Abnormal PVR</w:t>
            </w:r>
            <w:r w:rsidRPr="00331CC1">
              <w:rPr>
                <w:color w:val="000000"/>
                <w:sz w:val="22"/>
              </w:rPr>
              <w:br/>
              <w:t>30 (1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EE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76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46 / 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169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.00 / 4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585E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.63 [0.66 -4.02]</w:t>
            </w:r>
          </w:p>
        </w:tc>
      </w:tr>
      <w:tr w:rsidR="002071F8" w:rsidRPr="00331CC1" w14:paraId="23BAD4D2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23ED0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795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r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24B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60 / 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3A0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41 / 1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1F0B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90 [0.19-4.25]</w:t>
            </w:r>
          </w:p>
        </w:tc>
      </w:tr>
      <w:tr w:rsidR="002071F8" w:rsidRPr="00331CC1" w14:paraId="0C00145E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33E60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CAA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pE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A72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64 / 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1F7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0.43 / 1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6AB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.10 [0.19-6.34]</w:t>
            </w:r>
          </w:p>
        </w:tc>
      </w:tr>
      <w:tr w:rsidR="002071F8" w:rsidRPr="00331CC1" w14:paraId="5583880F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A103E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045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 or dea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D9BF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420 / 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6B1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90 / 7.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A21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.58 [0.82-3.04]</w:t>
            </w:r>
          </w:p>
        </w:tc>
      </w:tr>
      <w:tr w:rsidR="002071F8" w:rsidRPr="00331CC1" w14:paraId="02CE560F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779A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92BE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rEF or dea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8121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367/ 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D5D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50 / 5.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D27A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.56 [0.76-3.22]</w:t>
            </w:r>
          </w:p>
        </w:tc>
      </w:tr>
      <w:tr w:rsidR="002071F8" w:rsidRPr="00331CC1" w14:paraId="26C788CE" w14:textId="77777777" w:rsidTr="00D60D22">
        <w:trPr>
          <w:trHeight w:val="32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838B8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B852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HFpEF or death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0B96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376 / 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659D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2.56 / 5.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1612" w14:textId="77777777" w:rsidR="002071F8" w:rsidRPr="00331CC1" w:rsidRDefault="002071F8" w:rsidP="00D60D22">
            <w:pPr>
              <w:jc w:val="center"/>
              <w:rPr>
                <w:color w:val="000000"/>
                <w:sz w:val="22"/>
              </w:rPr>
            </w:pPr>
            <w:r w:rsidRPr="00331CC1">
              <w:rPr>
                <w:color w:val="000000"/>
                <w:sz w:val="22"/>
              </w:rPr>
              <w:t>1.55 [0.75-3.21]</w:t>
            </w:r>
          </w:p>
        </w:tc>
      </w:tr>
    </w:tbl>
    <w:p w14:paraId="1926AEE7" w14:textId="4FD81FA0" w:rsidR="00895BC8" w:rsidRDefault="002071F8">
      <w:r w:rsidRPr="00331CC1">
        <w:t>Legend: HF, heart failure; HFrEF, heart failure with reduced ejection fraction (LVEF &lt;50%); HFpEF, heart failure with preserved ejection fraction (LVEF ≥50%). P-values were derived from multivariable Cox regression model adjusted for age, sex, race, visit center, BMI, hypertension, diabetes, LVEF, LAVi, LVMi and septal E/e’.</w:t>
      </w:r>
    </w:p>
    <w:sectPr w:rsidR="00895BC8" w:rsidSect="002071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F8"/>
    <w:rsid w:val="002071F8"/>
    <w:rsid w:val="00223FEC"/>
    <w:rsid w:val="006C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4048A"/>
  <w15:chartTrackingRefBased/>
  <w15:docId w15:val="{430CA1BD-1BE6-C747-9646-DB2B254E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1F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1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71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1</cp:revision>
  <dcterms:created xsi:type="dcterms:W3CDTF">2020-08-15T00:59:00Z</dcterms:created>
  <dcterms:modified xsi:type="dcterms:W3CDTF">2020-08-15T00:59:00Z</dcterms:modified>
</cp:coreProperties>
</file>